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BFE" w:rsidRPr="00A50DE8" w:rsidRDefault="00F63BFE" w:rsidP="00F63BFE">
      <w:pPr>
        <w:pageBreakBefore/>
        <w:rPr>
          <w:b/>
          <w:lang w:val="en-GB"/>
        </w:rPr>
      </w:pPr>
      <w:r w:rsidRPr="00A50DE8">
        <w:rPr>
          <w:b/>
          <w:lang w:val="en-GB"/>
        </w:rPr>
        <w:t xml:space="preserve">Table </w:t>
      </w:r>
      <w:r>
        <w:rPr>
          <w:b/>
          <w:lang w:val="en-GB"/>
        </w:rPr>
        <w:t>e-1</w:t>
      </w:r>
      <w:r w:rsidRPr="00A50DE8">
        <w:rPr>
          <w:b/>
          <w:lang w:val="en-GB"/>
        </w:rPr>
        <w:t xml:space="preserve">. </w:t>
      </w:r>
      <w:r w:rsidR="00AA1374">
        <w:rPr>
          <w:b/>
          <w:lang w:val="en-GB"/>
        </w:rPr>
        <w:t>L</w:t>
      </w:r>
      <w:r w:rsidRPr="00A50DE8">
        <w:rPr>
          <w:b/>
          <w:lang w:val="en-GB"/>
        </w:rPr>
        <w:t xml:space="preserve">anguage </w:t>
      </w:r>
      <w:r w:rsidR="00AA1374">
        <w:rPr>
          <w:b/>
          <w:lang w:val="en-GB"/>
        </w:rPr>
        <w:t>dominance</w:t>
      </w:r>
      <w:r w:rsidRPr="00A50DE8">
        <w:rPr>
          <w:b/>
          <w:lang w:val="en-GB"/>
        </w:rPr>
        <w:t xml:space="preserve"> in </w:t>
      </w:r>
      <w:r w:rsidR="00AA1374">
        <w:rPr>
          <w:b/>
          <w:lang w:val="en-GB"/>
        </w:rPr>
        <w:t>malformations of cortical development</w:t>
      </w:r>
    </w:p>
    <w:p w:rsidR="00F63BFE" w:rsidRPr="00A50DE8" w:rsidRDefault="00F63BFE" w:rsidP="00F63BFE">
      <w:pPr>
        <w:rPr>
          <w:b/>
          <w:lang w:val="en-GB"/>
        </w:rPr>
      </w:pPr>
    </w:p>
    <w:tbl>
      <w:tblPr>
        <w:tblW w:w="42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13"/>
        <w:gridCol w:w="693"/>
        <w:gridCol w:w="679"/>
        <w:gridCol w:w="1053"/>
        <w:gridCol w:w="1430"/>
        <w:gridCol w:w="2072"/>
        <w:gridCol w:w="2212"/>
        <w:gridCol w:w="1200"/>
        <w:gridCol w:w="1969"/>
      </w:tblGrid>
      <w:tr w:rsidR="00F63BFE" w:rsidRPr="00A50DE8" w:rsidTr="0015654D">
        <w:trPr>
          <w:trHeight w:val="499"/>
        </w:trPr>
        <w:tc>
          <w:tcPr>
            <w:tcW w:w="296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before="100" w:beforeAutospacing="1" w:after="100" w:afterAutospacing="1" w:line="480" w:lineRule="auto"/>
              <w:rPr>
                <w:b/>
                <w:lang w:val="en-GB"/>
              </w:rPr>
            </w:pPr>
            <w:r w:rsidRPr="00A50DE8">
              <w:rPr>
                <w:b/>
                <w:lang w:val="en-GB"/>
              </w:rPr>
              <w:t>ID </w:t>
            </w:r>
          </w:p>
        </w:tc>
        <w:tc>
          <w:tcPr>
            <w:tcW w:w="288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val="en-GB"/>
              </w:rPr>
            </w:pPr>
            <w:r w:rsidRPr="00A50DE8">
              <w:rPr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28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val="en-GB"/>
              </w:rPr>
            </w:pPr>
            <w:r w:rsidRPr="00A50DE8">
              <w:rPr>
                <w:b/>
                <w:bCs/>
                <w:color w:val="000000"/>
                <w:lang w:val="en-GB"/>
              </w:rPr>
              <w:t>sex</w:t>
            </w:r>
          </w:p>
        </w:tc>
        <w:tc>
          <w:tcPr>
            <w:tcW w:w="438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val="en-GB"/>
              </w:rPr>
            </w:pPr>
            <w:r w:rsidRPr="00A50DE8">
              <w:rPr>
                <w:b/>
                <w:bCs/>
                <w:color w:val="000000"/>
                <w:lang w:val="en-GB"/>
              </w:rPr>
              <w:t>MCD</w:t>
            </w:r>
          </w:p>
        </w:tc>
        <w:tc>
          <w:tcPr>
            <w:tcW w:w="595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val="en-GB"/>
              </w:rPr>
            </w:pPr>
            <w:r w:rsidRPr="00A50DE8">
              <w:rPr>
                <w:b/>
                <w:bCs/>
                <w:color w:val="000000"/>
                <w:lang w:val="en-GB"/>
              </w:rPr>
              <w:t>MCD Category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val="en-GB"/>
              </w:rPr>
            </w:pPr>
            <w:r w:rsidRPr="00A50DE8">
              <w:rPr>
                <w:b/>
                <w:bCs/>
                <w:color w:val="000000"/>
                <w:lang w:val="en-GB"/>
              </w:rPr>
              <w:t>Handedness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val="en-GB"/>
              </w:rPr>
            </w:pPr>
            <w:r w:rsidRPr="00A50DE8">
              <w:rPr>
                <w:b/>
                <w:bCs/>
                <w:color w:val="000000"/>
                <w:lang w:val="en-GB"/>
              </w:rPr>
              <w:t>Language Activation Side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val="en-GB"/>
              </w:rPr>
            </w:pPr>
            <w:r w:rsidRPr="00A50DE8">
              <w:rPr>
                <w:b/>
                <w:bCs/>
                <w:color w:val="000000"/>
                <w:lang w:val="en-GB"/>
              </w:rPr>
              <w:t>LI</w:t>
            </w:r>
          </w:p>
        </w:tc>
        <w:tc>
          <w:tcPr>
            <w:tcW w:w="81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val="en-GB"/>
              </w:rPr>
            </w:pPr>
            <w:r w:rsidRPr="00A50DE8">
              <w:rPr>
                <w:b/>
                <w:bCs/>
                <w:color w:val="000000"/>
                <w:lang w:val="en-GB"/>
              </w:rPr>
              <w:t>Language Dominance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  <w:lang w:val="en-GB"/>
              </w:rPr>
            </w:pPr>
            <w:r w:rsidRPr="00A50DE8">
              <w:rPr>
                <w:color w:val="000000"/>
                <w:lang w:val="en-GB"/>
              </w:rPr>
              <w:t>P1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  <w:lang w:val="en-GB"/>
              </w:rPr>
            </w:pPr>
            <w:r w:rsidRPr="00A50DE8">
              <w:rPr>
                <w:color w:val="000000"/>
                <w:lang w:val="en-GB"/>
              </w:rPr>
              <w:t>55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  <w:lang w:val="en-GB"/>
              </w:rPr>
            </w:pPr>
            <w:r w:rsidRPr="00A50DE8">
              <w:rPr>
                <w:color w:val="000000"/>
                <w:lang w:val="en-GB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  <w:lang w:val="en-GB"/>
              </w:rPr>
            </w:pPr>
            <w:r w:rsidRPr="00A50DE8">
              <w:rPr>
                <w:color w:val="000000"/>
                <w:lang w:val="en-GB"/>
              </w:rPr>
              <w:t>DNET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  <w:lang w:val="en-GB"/>
              </w:rPr>
            </w:pPr>
            <w:r w:rsidRPr="00A50DE8">
              <w:rPr>
                <w:color w:val="000000"/>
                <w:lang w:val="en-GB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  <w:lang w:val="en-GB"/>
              </w:rPr>
              <w:t xml:space="preserve">no </w:t>
            </w:r>
            <w:proofErr w:type="spellStart"/>
            <w:r w:rsidRPr="00A50DE8">
              <w:rPr>
                <w:color w:val="000000"/>
                <w:lang w:val="en-GB"/>
              </w:rPr>
              <w:t>activati</w:t>
            </w:r>
            <w:proofErr w:type="spellEnd"/>
            <w:r w:rsidRPr="00A50DE8">
              <w:rPr>
                <w:color w:val="000000"/>
              </w:rPr>
              <w:t>on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2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6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DNET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3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5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mbidexter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4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472A69">
              <w:rPr>
                <w:color w:val="000000"/>
              </w:rPr>
              <w:t>68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5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0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472A69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472A69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472A69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15654D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15654D" w:rsidRPr="00A50DE8" w:rsidRDefault="0015654D" w:rsidP="0015654D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6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15654D" w:rsidRPr="00A50DE8" w:rsidRDefault="0015654D" w:rsidP="0015654D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43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15654D" w:rsidRPr="00A50DE8" w:rsidRDefault="0015654D" w:rsidP="0015654D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15654D" w:rsidRPr="00A50DE8" w:rsidRDefault="0015654D" w:rsidP="0015654D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15654D" w:rsidRPr="00A50DE8" w:rsidRDefault="0015654D" w:rsidP="0015654D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15654D" w:rsidRPr="00A50DE8" w:rsidRDefault="0015654D" w:rsidP="0015654D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15654D" w:rsidRPr="00A50DE8" w:rsidRDefault="0015654D" w:rsidP="0015654D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15654D" w:rsidRPr="00A50DE8" w:rsidRDefault="0015654D" w:rsidP="0015654D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15654D" w:rsidRPr="00A50DE8" w:rsidRDefault="0015654D" w:rsidP="0015654D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7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40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15654D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15654D">
              <w:rPr>
                <w:color w:val="000000"/>
              </w:rPr>
              <w:t>42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8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8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15654D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15654D">
              <w:rPr>
                <w:color w:val="000000"/>
              </w:rPr>
              <w:t>62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9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4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10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0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15654D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F63BFE" w:rsidRPr="00A50DE8">
              <w:rPr>
                <w:color w:val="000000"/>
              </w:rPr>
              <w:t>ilateral</w:t>
            </w:r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15654D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15654D">
              <w:rPr>
                <w:color w:val="000000"/>
              </w:rPr>
              <w:t>17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11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6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15654D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15654D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32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15654D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12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9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15654D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15654D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15654D">
              <w:rPr>
                <w:color w:val="000000"/>
              </w:rPr>
              <w:t>55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13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6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FD779C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FD779C">
              <w:rPr>
                <w:color w:val="000000"/>
              </w:rPr>
              <w:t>42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lastRenderedPageBreak/>
              <w:t>P14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41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G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FD779C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FD779C">
              <w:rPr>
                <w:color w:val="000000"/>
              </w:rPr>
              <w:t>5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15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6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G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16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7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G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2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17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0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HMGE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C32884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9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  <w:bookmarkStart w:id="0" w:name="_GoBack"/>
        <w:bookmarkEnd w:id="0"/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18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0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TS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472A69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344A1C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344A1C">
              <w:rPr>
                <w:color w:val="000000"/>
              </w:rPr>
              <w:t>29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19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3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TS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20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0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TS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3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21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1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TS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FD779C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FD779C">
              <w:rPr>
                <w:color w:val="000000"/>
              </w:rPr>
              <w:t>28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22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0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TS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mbidexter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FD779C">
              <w:rPr>
                <w:color w:val="000000"/>
              </w:rPr>
              <w:t>72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23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1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TS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FD779C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FD779C">
              <w:rPr>
                <w:color w:val="000000"/>
              </w:rPr>
              <w:t>5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24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9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TS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41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25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29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26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51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22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27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28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6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F63BFE" w:rsidRPr="00A50DE8">
              <w:rPr>
                <w:color w:val="000000"/>
              </w:rPr>
              <w:t>ilateral</w:t>
            </w:r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D779C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29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4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FD779C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FD779C">
              <w:rPr>
                <w:color w:val="000000"/>
              </w:rPr>
              <w:t>4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lastRenderedPageBreak/>
              <w:t>P30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7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31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55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32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55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37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33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7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0E33D6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0E33D6">
              <w:rPr>
                <w:color w:val="000000"/>
              </w:rPr>
              <w:t>37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34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7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0E33D6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0E33D6">
              <w:rPr>
                <w:color w:val="000000"/>
              </w:rPr>
              <w:t>6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35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9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0E33D6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3</w:t>
            </w:r>
            <w:r w:rsidR="000E33D6">
              <w:rPr>
                <w:color w:val="000000"/>
              </w:rPr>
              <w:t>8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36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6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4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37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6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0E33D6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0E33D6">
              <w:rPr>
                <w:color w:val="000000"/>
              </w:rPr>
              <w:t>31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38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55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45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39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45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0E33D6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0E33D6">
              <w:rPr>
                <w:color w:val="000000"/>
              </w:rPr>
              <w:t>75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40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N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F63BFE" w:rsidRPr="00A50DE8">
              <w:rPr>
                <w:color w:val="000000"/>
              </w:rPr>
              <w:t>31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41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41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SB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2</w:t>
            </w:r>
            <w:r w:rsidR="000E33D6">
              <w:rPr>
                <w:color w:val="000000"/>
              </w:rPr>
              <w:t>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42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SB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0E33D6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0E33D6">
              <w:rPr>
                <w:color w:val="000000"/>
              </w:rPr>
              <w:t>26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43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SBH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+21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0E33D6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</w:t>
            </w:r>
            <w:r w:rsidR="00F63BFE" w:rsidRPr="00A50DE8">
              <w:rPr>
                <w:color w:val="000000"/>
              </w:rPr>
              <w:t>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44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5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0E33D6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0E33D6">
              <w:rPr>
                <w:color w:val="000000"/>
              </w:rPr>
              <w:t>38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45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6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0E33D6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0E33D6">
              <w:rPr>
                <w:color w:val="000000"/>
              </w:rPr>
              <w:t>43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lastRenderedPageBreak/>
              <w:t>P46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5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47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5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31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48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31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49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6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+17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50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9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FCD I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F63BFE" w:rsidRPr="00A50DE8">
              <w:rPr>
                <w:color w:val="000000"/>
              </w:rPr>
              <w:t>ilateral</w:t>
            </w:r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A92FDA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A92FDA">
              <w:rPr>
                <w:color w:val="000000"/>
              </w:rPr>
              <w:t>4.9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51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+13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52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15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A92FDA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A92FDA">
              <w:rPr>
                <w:color w:val="000000"/>
              </w:rPr>
              <w:t>1.3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53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4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+6.8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54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6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5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55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A92FDA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A92FDA">
              <w:rPr>
                <w:color w:val="000000"/>
              </w:rPr>
              <w:t>77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56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7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A92FDA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A92FDA">
              <w:rPr>
                <w:color w:val="000000"/>
              </w:rPr>
              <w:t>61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57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4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A92FDA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A92FDA">
              <w:rPr>
                <w:color w:val="000000"/>
              </w:rPr>
              <w:t>52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58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0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mbidexter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59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57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60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6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Bilateral</w:t>
            </w:r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+2.3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61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61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A92FDA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A92FDA">
              <w:rPr>
                <w:color w:val="000000"/>
              </w:rPr>
              <w:t>4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lastRenderedPageBreak/>
              <w:t>P62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73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A92FDA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-</w:t>
            </w:r>
            <w:r w:rsidR="00A92FDA">
              <w:rPr>
                <w:color w:val="000000"/>
              </w:rPr>
              <w:t>45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63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3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A92FDA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A92FDA">
              <w:rPr>
                <w:color w:val="000000"/>
              </w:rPr>
              <w:t>52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64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5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no</w:t>
            </w:r>
            <w:proofErr w:type="spellEnd"/>
            <w:r w:rsidRPr="00A50DE8">
              <w:rPr>
                <w:color w:val="000000"/>
              </w:rPr>
              <w:t xml:space="preserve"> </w:t>
            </w:r>
            <w:proofErr w:type="spellStart"/>
            <w:r w:rsidRPr="00A50DE8">
              <w:rPr>
                <w:color w:val="000000"/>
              </w:rPr>
              <w:t>activation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n/a</w:t>
            </w:r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65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4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A92FDA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A92FDA">
              <w:rPr>
                <w:color w:val="000000"/>
              </w:rPr>
              <w:t>42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66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2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A92FDA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A92FDA">
              <w:rPr>
                <w:color w:val="000000"/>
              </w:rPr>
              <w:t>26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67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4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M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Left</w:t>
            </w:r>
            <w:proofErr w:type="spellEnd"/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F63BFE" w:rsidP="00A92FDA">
            <w:pPr>
              <w:spacing w:line="480" w:lineRule="auto"/>
              <w:jc w:val="right"/>
              <w:rPr>
                <w:color w:val="000000"/>
              </w:rPr>
            </w:pPr>
            <w:r w:rsidRPr="00A50DE8">
              <w:rPr>
                <w:color w:val="000000"/>
              </w:rPr>
              <w:t>+</w:t>
            </w:r>
            <w:r w:rsidR="00A92FDA">
              <w:rPr>
                <w:color w:val="000000"/>
              </w:rPr>
              <w:t>4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Typical</w:t>
            </w:r>
            <w:proofErr w:type="spellEnd"/>
          </w:p>
        </w:tc>
      </w:tr>
      <w:tr w:rsidR="00F63BFE" w:rsidRPr="00A50DE8" w:rsidTr="0015654D">
        <w:trPr>
          <w:trHeight w:val="282"/>
        </w:trPr>
        <w:tc>
          <w:tcPr>
            <w:tcW w:w="296" w:type="pct"/>
            <w:shd w:val="clear" w:color="auto" w:fill="FFFFFF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68</w:t>
            </w:r>
          </w:p>
        </w:tc>
        <w:tc>
          <w:tcPr>
            <w:tcW w:w="28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24</w:t>
            </w:r>
          </w:p>
        </w:tc>
        <w:tc>
          <w:tcPr>
            <w:tcW w:w="282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W</w:t>
            </w:r>
          </w:p>
        </w:tc>
        <w:tc>
          <w:tcPr>
            <w:tcW w:w="438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PMG</w:t>
            </w:r>
          </w:p>
        </w:tc>
        <w:tc>
          <w:tcPr>
            <w:tcW w:w="595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rPr>
                <w:color w:val="000000"/>
              </w:rPr>
            </w:pPr>
            <w:r w:rsidRPr="00A50DE8">
              <w:rPr>
                <w:color w:val="000000"/>
              </w:rPr>
              <w:t>3</w:t>
            </w:r>
          </w:p>
        </w:tc>
        <w:tc>
          <w:tcPr>
            <w:tcW w:w="862" w:type="pct"/>
            <w:shd w:val="clear" w:color="auto" w:fill="FFFFFF"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Right</w:t>
            </w:r>
            <w:proofErr w:type="spellEnd"/>
          </w:p>
        </w:tc>
        <w:tc>
          <w:tcPr>
            <w:tcW w:w="920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F63BFE" w:rsidRPr="00A50DE8">
              <w:rPr>
                <w:color w:val="000000"/>
              </w:rPr>
              <w:t>ilateral</w:t>
            </w:r>
          </w:p>
        </w:tc>
        <w:tc>
          <w:tcPr>
            <w:tcW w:w="499" w:type="pct"/>
            <w:shd w:val="clear" w:color="auto" w:fill="FFFFFF"/>
            <w:noWrap/>
            <w:vAlign w:val="center"/>
          </w:tcPr>
          <w:p w:rsidR="00F63BFE" w:rsidRPr="00A50DE8" w:rsidRDefault="00A92FDA" w:rsidP="00472A69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4</w:t>
            </w:r>
          </w:p>
        </w:tc>
        <w:tc>
          <w:tcPr>
            <w:tcW w:w="819" w:type="pct"/>
            <w:shd w:val="clear" w:color="auto" w:fill="FFFFFF"/>
            <w:noWrap/>
            <w:vAlign w:val="center"/>
          </w:tcPr>
          <w:p w:rsidR="00F63BFE" w:rsidRPr="00A50DE8" w:rsidRDefault="00F63BFE" w:rsidP="00472A69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A50DE8">
              <w:rPr>
                <w:color w:val="000000"/>
              </w:rPr>
              <w:t>Atypical</w:t>
            </w:r>
            <w:proofErr w:type="spellEnd"/>
          </w:p>
        </w:tc>
      </w:tr>
    </w:tbl>
    <w:p w:rsidR="00F63BFE" w:rsidRPr="00A50DE8" w:rsidRDefault="00F63BFE" w:rsidP="00F63BFE">
      <w:pPr>
        <w:spacing w:line="360" w:lineRule="auto"/>
      </w:pPr>
    </w:p>
    <w:p w:rsidR="00F63BFE" w:rsidRPr="005A2422" w:rsidRDefault="00F63BFE" w:rsidP="00F63BFE">
      <w:pPr>
        <w:spacing w:line="480" w:lineRule="auto"/>
        <w:rPr>
          <w:lang w:val="en-US"/>
        </w:rPr>
      </w:pPr>
      <w:proofErr w:type="gramStart"/>
      <w:r w:rsidRPr="005A2422">
        <w:rPr>
          <w:lang w:val="en-US"/>
        </w:rPr>
        <w:t xml:space="preserve">Abbreviations: ID– identification number of a patient; MCD– malformations of cortical development; BOLD– blood oxygen level-dependent; LI– lateralization index; n/a– not applicable; DNET– </w:t>
      </w:r>
      <w:proofErr w:type="spellStart"/>
      <w:r w:rsidRPr="005A2422">
        <w:rPr>
          <w:lang w:val="en-US"/>
        </w:rPr>
        <w:t>dysembrioplastic</w:t>
      </w:r>
      <w:proofErr w:type="spellEnd"/>
      <w:r w:rsidRPr="005A2422">
        <w:rPr>
          <w:lang w:val="en-US"/>
        </w:rPr>
        <w:t xml:space="preserve"> </w:t>
      </w:r>
      <w:proofErr w:type="spellStart"/>
      <w:r w:rsidRPr="005A2422">
        <w:rPr>
          <w:lang w:val="en-US"/>
        </w:rPr>
        <w:t>neuroepithelial</w:t>
      </w:r>
      <w:proofErr w:type="spellEnd"/>
      <w:r w:rsidRPr="005A2422">
        <w:rPr>
          <w:lang w:val="en-US"/>
        </w:rPr>
        <w:t xml:space="preserve"> </w:t>
      </w:r>
      <w:proofErr w:type="spellStart"/>
      <w:r w:rsidRPr="005A2422">
        <w:rPr>
          <w:lang w:val="en-US"/>
        </w:rPr>
        <w:t>tumour</w:t>
      </w:r>
      <w:proofErr w:type="spellEnd"/>
      <w:r w:rsidRPr="005A2422">
        <w:rPr>
          <w:lang w:val="en-US"/>
        </w:rPr>
        <w:t xml:space="preserve">; FCD II– focal cortical dysplasia type II; GG– </w:t>
      </w:r>
      <w:proofErr w:type="spellStart"/>
      <w:r w:rsidRPr="005A2422">
        <w:rPr>
          <w:lang w:val="en-US"/>
        </w:rPr>
        <w:t>ganglioglioma</w:t>
      </w:r>
      <w:proofErr w:type="spellEnd"/>
      <w:r w:rsidRPr="005A2422">
        <w:rPr>
          <w:lang w:val="en-US"/>
        </w:rPr>
        <w:t xml:space="preserve">; HMGE– </w:t>
      </w:r>
      <w:proofErr w:type="spellStart"/>
      <w:r w:rsidRPr="005A2422">
        <w:rPr>
          <w:lang w:val="en-US"/>
        </w:rPr>
        <w:t>hemimegalencephaly</w:t>
      </w:r>
      <w:proofErr w:type="spellEnd"/>
      <w:r w:rsidRPr="005A2422">
        <w:rPr>
          <w:lang w:val="en-US"/>
        </w:rPr>
        <w:t>; TS– tuberous sclerosis; PNH- periventricular nodular heterotopia; SBH– subcortical band heterotopia; FCD I – focal cortical dysplasia type I; PMG – polymicrogyria; W– women; M– men.</w:t>
      </w:r>
      <w:proofErr w:type="gramEnd"/>
      <w:r w:rsidRPr="005A2422">
        <w:rPr>
          <w:lang w:val="en-US"/>
        </w:rPr>
        <w:t xml:space="preserve"> </w:t>
      </w:r>
    </w:p>
    <w:p w:rsidR="00B05071" w:rsidRPr="00F63BFE" w:rsidRDefault="00B05071">
      <w:pPr>
        <w:rPr>
          <w:lang w:val="en-US"/>
        </w:rPr>
      </w:pPr>
    </w:p>
    <w:sectPr w:rsidR="00B05071" w:rsidRPr="00F63BFE" w:rsidSect="00C3288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BFE"/>
    <w:rsid w:val="000E33D6"/>
    <w:rsid w:val="0015654D"/>
    <w:rsid w:val="00316478"/>
    <w:rsid w:val="00344A1C"/>
    <w:rsid w:val="00472A69"/>
    <w:rsid w:val="00A92FDA"/>
    <w:rsid w:val="00AA1374"/>
    <w:rsid w:val="00B05071"/>
    <w:rsid w:val="00C32884"/>
    <w:rsid w:val="00E6062C"/>
    <w:rsid w:val="00F45810"/>
    <w:rsid w:val="00F63BFE"/>
    <w:rsid w:val="00FD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30923"/>
  <w15:docId w15:val="{860EC8EA-0171-4336-A758-5C79E1767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B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4A1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4A1C"/>
    <w:rPr>
      <w:rFonts w:ascii="Segoe UI" w:eastAsia="Times New Roman" w:hAnsi="Segoe UI" w:cs="Segoe UI"/>
      <w:sz w:val="18"/>
      <w:szCs w:val="18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DE98AD9.dotm</Template>
  <TotalTime>0</TotalTime>
  <Pages>5</Pages>
  <Words>484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K</dc:creator>
  <cp:keywords/>
  <dc:description/>
  <cp:lastModifiedBy>Kuchukhidze Giorgi</cp:lastModifiedBy>
  <cp:revision>3</cp:revision>
  <cp:lastPrinted>2019-09-23T14:16:00Z</cp:lastPrinted>
  <dcterms:created xsi:type="dcterms:W3CDTF">2019-09-30T13:37:00Z</dcterms:created>
  <dcterms:modified xsi:type="dcterms:W3CDTF">2019-09-30T13:43:00Z</dcterms:modified>
</cp:coreProperties>
</file>